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6. Percent variance explained by principal components used to characterize the metabolic trait dimensions, estimated in n=3,892 European American CHS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0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, Cardiovascular Health Study. PC, principal component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9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